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69F44" w14:textId="0EB6CABA" w:rsidR="00976672" w:rsidRDefault="003E59FD">
      <w:bookmarkStart w:id="0" w:name="_GoBack"/>
      <w:bookmarkEnd w:id="0"/>
      <w:r w:rsidRPr="003E59FD">
        <w:rPr>
          <w:b/>
          <w:bCs/>
        </w:rPr>
        <w:t>Table S2:</w:t>
      </w:r>
      <w:r>
        <w:t xml:space="preserve"> Sequences of PCR primers used in this </w:t>
      </w:r>
      <w:proofErr w:type="spellStart"/>
      <w:r>
        <w:t>sudy</w:t>
      </w:r>
      <w:proofErr w:type="spellEnd"/>
    </w:p>
    <w:p w14:paraId="5F104D75" w14:textId="0F786889" w:rsidR="003E59FD" w:rsidRDefault="003E59FD"/>
    <w:tbl>
      <w:tblPr>
        <w:tblW w:w="7940" w:type="dxa"/>
        <w:tblLook w:val="04A0" w:firstRow="1" w:lastRow="0" w:firstColumn="1" w:lastColumn="0" w:noHBand="0" w:noVBand="1"/>
      </w:tblPr>
      <w:tblGrid>
        <w:gridCol w:w="1876"/>
        <w:gridCol w:w="724"/>
        <w:gridCol w:w="5340"/>
      </w:tblGrid>
      <w:tr w:rsidR="003E59FD" w:rsidRPr="003E59FD" w14:paraId="408294A7" w14:textId="77777777" w:rsidTr="003E59FD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6F9D" w14:textId="1D2757B3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arget gene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C050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</w:tr>
      <w:tr w:rsidR="003E59FD" w:rsidRPr="003E59FD" w14:paraId="07321518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B178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2A87" w14:textId="77777777" w:rsidR="003E59FD" w:rsidRPr="003E59FD" w:rsidRDefault="003E59FD" w:rsidP="003E59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401A" w14:textId="77777777" w:rsidR="003E59FD" w:rsidRPr="003E59FD" w:rsidRDefault="003E59FD" w:rsidP="003E59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59FD" w:rsidRPr="003E59FD" w14:paraId="12E98915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75FDFB6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Human qPC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001E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3ECF" w14:textId="77777777" w:rsidR="003E59FD" w:rsidRPr="003E59FD" w:rsidRDefault="003E59FD" w:rsidP="003E59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59FD" w:rsidRPr="003E59FD" w14:paraId="02FB7A5A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A41A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CCNE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3922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B653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5'-CTATTTGGCTATGCTGGAGG</w:t>
            </w:r>
          </w:p>
        </w:tc>
      </w:tr>
      <w:tr w:rsidR="003E59FD" w:rsidRPr="003E59FD" w14:paraId="608BA0C1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8D44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1084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8C3C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5'-TCTTCGGTGGTGTCATAATG</w:t>
            </w:r>
          </w:p>
        </w:tc>
      </w:tr>
      <w:tr w:rsidR="003E59FD" w:rsidRPr="003E59FD" w14:paraId="2F348AC9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E67A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MCM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B268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22B0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5'-TGTCACCTGCTCTGCCACTAA</w:t>
            </w:r>
          </w:p>
        </w:tc>
      </w:tr>
      <w:tr w:rsidR="003E59FD" w:rsidRPr="003E59FD" w14:paraId="3AB110E2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1A7D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DC3E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FE27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5'-GCAGCATGCGCAAGACTTT</w:t>
            </w:r>
          </w:p>
        </w:tc>
      </w:tr>
      <w:tr w:rsidR="003E59FD" w:rsidRPr="003E59FD" w14:paraId="0BBB350B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8B8A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PCN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F404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10D8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5'-CCATCCTCAAGAAGGTGTTGG</w:t>
            </w:r>
          </w:p>
        </w:tc>
      </w:tr>
      <w:tr w:rsidR="003E59FD" w:rsidRPr="003E59FD" w14:paraId="02D41F7D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A32A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56A1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2631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5'-GTGTCCCATATCCGCAATTTTAT</w:t>
            </w:r>
          </w:p>
        </w:tc>
      </w:tr>
      <w:tr w:rsidR="003E59FD" w:rsidRPr="003E59FD" w14:paraId="663B03B5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B14A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MCM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242D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96FB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5'-CAGAGACCAGCAGATGTGATATT</w:t>
            </w:r>
          </w:p>
        </w:tc>
      </w:tr>
      <w:tr w:rsidR="003E59FD" w:rsidRPr="003E59FD" w14:paraId="15F0B276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1F82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6F27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1C76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5'-GGTGTGAAGCCACGAGATAC</w:t>
            </w:r>
          </w:p>
        </w:tc>
      </w:tr>
      <w:tr w:rsidR="003E59FD" w:rsidRPr="003E59FD" w14:paraId="04D36C67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194E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GAPD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A745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C50D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5'-GATTCCACCCATGGCAAATCC</w:t>
            </w:r>
          </w:p>
        </w:tc>
      </w:tr>
      <w:tr w:rsidR="003E59FD" w:rsidRPr="003E59FD" w14:paraId="35EF3453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5561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394A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978F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5'-TGGGATTTCCATTGATGACAAG</w:t>
            </w:r>
          </w:p>
        </w:tc>
      </w:tr>
      <w:tr w:rsidR="003E59FD" w:rsidRPr="003E59FD" w14:paraId="2020283D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12DE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A9C2" w14:textId="77777777" w:rsidR="003E59FD" w:rsidRPr="003E59FD" w:rsidRDefault="003E59FD" w:rsidP="003E59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72E2" w14:textId="77777777" w:rsidR="003E59FD" w:rsidRPr="003E59FD" w:rsidRDefault="003E59FD" w:rsidP="003E59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59FD" w:rsidRPr="003E59FD" w14:paraId="439EA673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B4615D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3E59FD">
              <w:rPr>
                <w:rFonts w:ascii="Calibri" w:eastAsia="Times New Roman" w:hAnsi="Calibri" w:cs="Calibri"/>
                <w:color w:val="000000"/>
              </w:rPr>
              <w:t>Mus</w:t>
            </w:r>
            <w:proofErr w:type="gramEnd"/>
            <w:r w:rsidRPr="003E59FD">
              <w:rPr>
                <w:rFonts w:ascii="Calibri" w:eastAsia="Times New Roman" w:hAnsi="Calibri" w:cs="Calibri"/>
                <w:color w:val="000000"/>
              </w:rPr>
              <w:t xml:space="preserve"> qPC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DEE9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7E56" w14:textId="77777777" w:rsidR="003E59FD" w:rsidRPr="003E59FD" w:rsidRDefault="003E59FD" w:rsidP="003E59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59FD" w:rsidRPr="003E59FD" w14:paraId="3C742C49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5156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MCM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159F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7C9C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333333"/>
              </w:rPr>
            </w:pPr>
            <w:r w:rsidRPr="003E59FD">
              <w:rPr>
                <w:rFonts w:ascii="Calibri" w:eastAsia="Times New Roman" w:hAnsi="Calibri" w:cs="Calibri"/>
                <w:color w:val="333333"/>
              </w:rPr>
              <w:t>5'-GAGGCCAGCAGATGTGATATT</w:t>
            </w:r>
          </w:p>
        </w:tc>
      </w:tr>
      <w:tr w:rsidR="003E59FD" w:rsidRPr="003E59FD" w14:paraId="0D9A2181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CE86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33333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DB00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4D31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333333"/>
              </w:rPr>
            </w:pPr>
            <w:r w:rsidRPr="003E59FD">
              <w:rPr>
                <w:rFonts w:ascii="Calibri" w:eastAsia="Times New Roman" w:hAnsi="Calibri" w:cs="Calibri"/>
                <w:color w:val="333333"/>
              </w:rPr>
              <w:t>5'-GGTGTGAAGCCACGAGATATG</w:t>
            </w:r>
          </w:p>
        </w:tc>
      </w:tr>
      <w:tr w:rsidR="003E59FD" w:rsidRPr="003E59FD" w14:paraId="20355772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F706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CCNE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A4FA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F824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333333"/>
              </w:rPr>
            </w:pPr>
            <w:r w:rsidRPr="003E59FD">
              <w:rPr>
                <w:rFonts w:ascii="Calibri" w:eastAsia="Times New Roman" w:hAnsi="Calibri" w:cs="Calibri"/>
                <w:color w:val="333333"/>
              </w:rPr>
              <w:t>5'-ATTTGGCTTTGCTGAATGAAGT</w:t>
            </w:r>
          </w:p>
        </w:tc>
      </w:tr>
      <w:tr w:rsidR="003E59FD" w:rsidRPr="003E59FD" w14:paraId="6B1EB535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6623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33333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2F9E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B79C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333333"/>
              </w:rPr>
            </w:pPr>
            <w:r w:rsidRPr="003E59FD">
              <w:rPr>
                <w:rFonts w:ascii="Calibri" w:eastAsia="Times New Roman" w:hAnsi="Calibri" w:cs="Calibri"/>
                <w:color w:val="333333"/>
              </w:rPr>
              <w:t>5'-CAGTACTCTTTGGTGGTGTCATA</w:t>
            </w:r>
          </w:p>
        </w:tc>
      </w:tr>
      <w:tr w:rsidR="003E59FD" w:rsidRPr="003E59FD" w14:paraId="6B57A9F3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B4C8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MCM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2051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9E17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333333"/>
              </w:rPr>
            </w:pPr>
            <w:r w:rsidRPr="003E59FD">
              <w:rPr>
                <w:rFonts w:ascii="Calibri" w:eastAsia="Times New Roman" w:hAnsi="Calibri" w:cs="Calibri"/>
                <w:color w:val="333333"/>
              </w:rPr>
              <w:t>5'-CGGAGTATGCGCAAGACTTT</w:t>
            </w:r>
          </w:p>
        </w:tc>
      </w:tr>
      <w:tr w:rsidR="003E59FD" w:rsidRPr="003E59FD" w14:paraId="41C25CEE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C810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33333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E028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5046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333333"/>
              </w:rPr>
            </w:pPr>
            <w:r w:rsidRPr="003E59FD">
              <w:rPr>
                <w:rFonts w:ascii="Calibri" w:eastAsia="Times New Roman" w:hAnsi="Calibri" w:cs="Calibri"/>
                <w:color w:val="333333"/>
              </w:rPr>
              <w:t>5'-GCCACCAACTGCTTCAGTAT</w:t>
            </w:r>
          </w:p>
        </w:tc>
      </w:tr>
      <w:tr w:rsidR="003E59FD" w:rsidRPr="003E59FD" w14:paraId="78034841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E596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PCN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7E23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EBF8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333333"/>
              </w:rPr>
            </w:pPr>
            <w:r w:rsidRPr="003E59FD">
              <w:rPr>
                <w:rFonts w:ascii="Calibri" w:eastAsia="Times New Roman" w:hAnsi="Calibri" w:cs="Calibri"/>
                <w:color w:val="333333"/>
              </w:rPr>
              <w:t>5'-GTTGTCACAAACAAGTAATGTGGAT</w:t>
            </w:r>
          </w:p>
        </w:tc>
      </w:tr>
      <w:tr w:rsidR="003E59FD" w:rsidRPr="003E59FD" w14:paraId="5A27913D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EA8A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33333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6C9A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19D2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333333"/>
              </w:rPr>
            </w:pPr>
            <w:r w:rsidRPr="003E59FD">
              <w:rPr>
                <w:rFonts w:ascii="Calibri" w:eastAsia="Times New Roman" w:hAnsi="Calibri" w:cs="Calibri"/>
                <w:color w:val="333333"/>
              </w:rPr>
              <w:t>5'-CTCAGAGCAAACGTTAGGTGAA</w:t>
            </w:r>
          </w:p>
        </w:tc>
      </w:tr>
      <w:tr w:rsidR="003E59FD" w:rsidRPr="003E59FD" w14:paraId="3202E538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A60E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GAPD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3935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8318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333333"/>
              </w:rPr>
            </w:pPr>
            <w:r w:rsidRPr="003E59FD">
              <w:rPr>
                <w:rFonts w:ascii="Calibri" w:eastAsia="Times New Roman" w:hAnsi="Calibri" w:cs="Calibri"/>
                <w:color w:val="333333"/>
              </w:rPr>
              <w:t>5'-GGAGAGTGTTTCCTCGTCCC</w:t>
            </w:r>
          </w:p>
        </w:tc>
      </w:tr>
      <w:tr w:rsidR="003E59FD" w:rsidRPr="003E59FD" w14:paraId="004F9F7C" w14:textId="77777777" w:rsidTr="003E59FD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6358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333333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042E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000000"/>
              </w:rPr>
            </w:pPr>
            <w:r w:rsidRPr="003E59FD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310E" w14:textId="77777777" w:rsidR="003E59FD" w:rsidRPr="003E59FD" w:rsidRDefault="003E59FD" w:rsidP="003E59FD">
            <w:pPr>
              <w:rPr>
                <w:rFonts w:ascii="Calibri" w:eastAsia="Times New Roman" w:hAnsi="Calibri" w:cs="Calibri"/>
                <w:color w:val="333333"/>
              </w:rPr>
            </w:pPr>
            <w:r w:rsidRPr="003E59FD">
              <w:rPr>
                <w:rFonts w:ascii="Calibri" w:eastAsia="Times New Roman" w:hAnsi="Calibri" w:cs="Calibri"/>
                <w:color w:val="333333"/>
              </w:rPr>
              <w:t>5'-ACTGTGCCGTTGAATTTGCC</w:t>
            </w:r>
          </w:p>
        </w:tc>
      </w:tr>
    </w:tbl>
    <w:p w14:paraId="194EF9E2" w14:textId="77777777" w:rsidR="003E59FD" w:rsidRDefault="003E59FD"/>
    <w:sectPr w:rsidR="003E59FD" w:rsidSect="00F767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9FD"/>
    <w:rsid w:val="00001393"/>
    <w:rsid w:val="00027A1C"/>
    <w:rsid w:val="000468E0"/>
    <w:rsid w:val="00046E7C"/>
    <w:rsid w:val="00054A59"/>
    <w:rsid w:val="00070E0F"/>
    <w:rsid w:val="00071FC4"/>
    <w:rsid w:val="00076726"/>
    <w:rsid w:val="000A2AB7"/>
    <w:rsid w:val="000A33F3"/>
    <w:rsid w:val="000A376A"/>
    <w:rsid w:val="000A3F75"/>
    <w:rsid w:val="000A59AB"/>
    <w:rsid w:val="000C7304"/>
    <w:rsid w:val="000F098F"/>
    <w:rsid w:val="000F43C4"/>
    <w:rsid w:val="001100AB"/>
    <w:rsid w:val="00122A9E"/>
    <w:rsid w:val="00125AA5"/>
    <w:rsid w:val="00126766"/>
    <w:rsid w:val="001730D2"/>
    <w:rsid w:val="00174514"/>
    <w:rsid w:val="00190374"/>
    <w:rsid w:val="00191909"/>
    <w:rsid w:val="001A1EB8"/>
    <w:rsid w:val="001C56F2"/>
    <w:rsid w:val="001D5269"/>
    <w:rsid w:val="001E2F40"/>
    <w:rsid w:val="001E3411"/>
    <w:rsid w:val="001E448F"/>
    <w:rsid w:val="00201398"/>
    <w:rsid w:val="002016C6"/>
    <w:rsid w:val="00213D48"/>
    <w:rsid w:val="0022640F"/>
    <w:rsid w:val="0023663D"/>
    <w:rsid w:val="00241F7B"/>
    <w:rsid w:val="0024601C"/>
    <w:rsid w:val="002547B4"/>
    <w:rsid w:val="002771F7"/>
    <w:rsid w:val="0029588B"/>
    <w:rsid w:val="002A6488"/>
    <w:rsid w:val="002B2753"/>
    <w:rsid w:val="002B35A6"/>
    <w:rsid w:val="002B78E2"/>
    <w:rsid w:val="002C2B28"/>
    <w:rsid w:val="002C6B11"/>
    <w:rsid w:val="002D0F0A"/>
    <w:rsid w:val="002D1882"/>
    <w:rsid w:val="002E6539"/>
    <w:rsid w:val="002F0514"/>
    <w:rsid w:val="002F079B"/>
    <w:rsid w:val="002F27C8"/>
    <w:rsid w:val="0030135A"/>
    <w:rsid w:val="00301698"/>
    <w:rsid w:val="003049CF"/>
    <w:rsid w:val="0030715D"/>
    <w:rsid w:val="003125A9"/>
    <w:rsid w:val="003156D4"/>
    <w:rsid w:val="00342022"/>
    <w:rsid w:val="00344DEB"/>
    <w:rsid w:val="003476AE"/>
    <w:rsid w:val="00347E95"/>
    <w:rsid w:val="00354253"/>
    <w:rsid w:val="00382A23"/>
    <w:rsid w:val="00391BCD"/>
    <w:rsid w:val="003B54F3"/>
    <w:rsid w:val="003C55AC"/>
    <w:rsid w:val="003E59FD"/>
    <w:rsid w:val="003F17E7"/>
    <w:rsid w:val="003F51C7"/>
    <w:rsid w:val="003F6844"/>
    <w:rsid w:val="00400801"/>
    <w:rsid w:val="00400C6F"/>
    <w:rsid w:val="00411891"/>
    <w:rsid w:val="004150F7"/>
    <w:rsid w:val="00422EE8"/>
    <w:rsid w:val="0042753B"/>
    <w:rsid w:val="00434FF9"/>
    <w:rsid w:val="00436580"/>
    <w:rsid w:val="00457A92"/>
    <w:rsid w:val="00484605"/>
    <w:rsid w:val="004867BC"/>
    <w:rsid w:val="004A54C1"/>
    <w:rsid w:val="004B37D0"/>
    <w:rsid w:val="004C189F"/>
    <w:rsid w:val="004C5692"/>
    <w:rsid w:val="004E3EAC"/>
    <w:rsid w:val="004F22C8"/>
    <w:rsid w:val="00500D3E"/>
    <w:rsid w:val="005072D5"/>
    <w:rsid w:val="00511B63"/>
    <w:rsid w:val="0051320F"/>
    <w:rsid w:val="00524EE4"/>
    <w:rsid w:val="00526818"/>
    <w:rsid w:val="0053241B"/>
    <w:rsid w:val="005338C7"/>
    <w:rsid w:val="00535449"/>
    <w:rsid w:val="0055311E"/>
    <w:rsid w:val="005758B8"/>
    <w:rsid w:val="00594494"/>
    <w:rsid w:val="005958EE"/>
    <w:rsid w:val="00597823"/>
    <w:rsid w:val="005A39BB"/>
    <w:rsid w:val="005B2FCA"/>
    <w:rsid w:val="005B47D0"/>
    <w:rsid w:val="005C0E5C"/>
    <w:rsid w:val="005C14BD"/>
    <w:rsid w:val="005C4F0E"/>
    <w:rsid w:val="005F6712"/>
    <w:rsid w:val="00613000"/>
    <w:rsid w:val="00615574"/>
    <w:rsid w:val="00617262"/>
    <w:rsid w:val="00617D10"/>
    <w:rsid w:val="00636719"/>
    <w:rsid w:val="00640978"/>
    <w:rsid w:val="00642130"/>
    <w:rsid w:val="006566F8"/>
    <w:rsid w:val="00666A8C"/>
    <w:rsid w:val="00682EDC"/>
    <w:rsid w:val="0068340B"/>
    <w:rsid w:val="0069669F"/>
    <w:rsid w:val="006A2C8C"/>
    <w:rsid w:val="006A67BF"/>
    <w:rsid w:val="006A769B"/>
    <w:rsid w:val="006B06D2"/>
    <w:rsid w:val="006B50C4"/>
    <w:rsid w:val="006B6019"/>
    <w:rsid w:val="006D2542"/>
    <w:rsid w:val="006D2841"/>
    <w:rsid w:val="006D36D4"/>
    <w:rsid w:val="007054A6"/>
    <w:rsid w:val="00705557"/>
    <w:rsid w:val="00705BAF"/>
    <w:rsid w:val="00705FCA"/>
    <w:rsid w:val="00712C83"/>
    <w:rsid w:val="007203B2"/>
    <w:rsid w:val="00730A97"/>
    <w:rsid w:val="00747388"/>
    <w:rsid w:val="007474D2"/>
    <w:rsid w:val="007524A2"/>
    <w:rsid w:val="00752875"/>
    <w:rsid w:val="0075379F"/>
    <w:rsid w:val="007557C1"/>
    <w:rsid w:val="00761F68"/>
    <w:rsid w:val="00764300"/>
    <w:rsid w:val="0077284A"/>
    <w:rsid w:val="00774093"/>
    <w:rsid w:val="00780E90"/>
    <w:rsid w:val="00783B6D"/>
    <w:rsid w:val="007B72BB"/>
    <w:rsid w:val="007C72D8"/>
    <w:rsid w:val="007C793F"/>
    <w:rsid w:val="007F3061"/>
    <w:rsid w:val="00803D41"/>
    <w:rsid w:val="00815B5A"/>
    <w:rsid w:val="008201B6"/>
    <w:rsid w:val="008226C7"/>
    <w:rsid w:val="00831867"/>
    <w:rsid w:val="00832689"/>
    <w:rsid w:val="00832D5E"/>
    <w:rsid w:val="008411D6"/>
    <w:rsid w:val="00841358"/>
    <w:rsid w:val="008453A3"/>
    <w:rsid w:val="00851028"/>
    <w:rsid w:val="008515CE"/>
    <w:rsid w:val="00852581"/>
    <w:rsid w:val="008550A0"/>
    <w:rsid w:val="008677BD"/>
    <w:rsid w:val="00875D95"/>
    <w:rsid w:val="00880312"/>
    <w:rsid w:val="00886DD8"/>
    <w:rsid w:val="008941DB"/>
    <w:rsid w:val="008964AF"/>
    <w:rsid w:val="008A081C"/>
    <w:rsid w:val="008A7E08"/>
    <w:rsid w:val="008B2B7F"/>
    <w:rsid w:val="008C15CC"/>
    <w:rsid w:val="008C1626"/>
    <w:rsid w:val="008D1AB3"/>
    <w:rsid w:val="008D2841"/>
    <w:rsid w:val="009013A5"/>
    <w:rsid w:val="00907F71"/>
    <w:rsid w:val="009103B1"/>
    <w:rsid w:val="009115CF"/>
    <w:rsid w:val="009226BF"/>
    <w:rsid w:val="009257FD"/>
    <w:rsid w:val="00956EC4"/>
    <w:rsid w:val="00960A82"/>
    <w:rsid w:val="00960C39"/>
    <w:rsid w:val="00963EA6"/>
    <w:rsid w:val="00966E8A"/>
    <w:rsid w:val="00973D49"/>
    <w:rsid w:val="009778DD"/>
    <w:rsid w:val="00981B4B"/>
    <w:rsid w:val="00985A07"/>
    <w:rsid w:val="009B61F1"/>
    <w:rsid w:val="009C20ED"/>
    <w:rsid w:val="009C25E0"/>
    <w:rsid w:val="009D7AC1"/>
    <w:rsid w:val="009E3DA5"/>
    <w:rsid w:val="00A0064F"/>
    <w:rsid w:val="00A00ADE"/>
    <w:rsid w:val="00A01038"/>
    <w:rsid w:val="00A0436C"/>
    <w:rsid w:val="00A1234D"/>
    <w:rsid w:val="00A14316"/>
    <w:rsid w:val="00A16B09"/>
    <w:rsid w:val="00A33C2E"/>
    <w:rsid w:val="00A41496"/>
    <w:rsid w:val="00A46B1A"/>
    <w:rsid w:val="00A475EB"/>
    <w:rsid w:val="00A5249F"/>
    <w:rsid w:val="00A70B32"/>
    <w:rsid w:val="00A778E7"/>
    <w:rsid w:val="00A9561F"/>
    <w:rsid w:val="00A9694F"/>
    <w:rsid w:val="00A974AD"/>
    <w:rsid w:val="00AA0C4E"/>
    <w:rsid w:val="00AD037E"/>
    <w:rsid w:val="00AE1A5F"/>
    <w:rsid w:val="00AE2231"/>
    <w:rsid w:val="00AE2E2E"/>
    <w:rsid w:val="00AE711A"/>
    <w:rsid w:val="00AE727C"/>
    <w:rsid w:val="00AF4170"/>
    <w:rsid w:val="00B01E8D"/>
    <w:rsid w:val="00B20704"/>
    <w:rsid w:val="00B20F99"/>
    <w:rsid w:val="00B22D18"/>
    <w:rsid w:val="00B35214"/>
    <w:rsid w:val="00B36971"/>
    <w:rsid w:val="00B52E29"/>
    <w:rsid w:val="00B6179B"/>
    <w:rsid w:val="00B62A1B"/>
    <w:rsid w:val="00B64253"/>
    <w:rsid w:val="00B64585"/>
    <w:rsid w:val="00B7008A"/>
    <w:rsid w:val="00B72CF2"/>
    <w:rsid w:val="00B7385B"/>
    <w:rsid w:val="00B80437"/>
    <w:rsid w:val="00B82F66"/>
    <w:rsid w:val="00B85739"/>
    <w:rsid w:val="00BA0D4E"/>
    <w:rsid w:val="00BA2CDB"/>
    <w:rsid w:val="00BA37CD"/>
    <w:rsid w:val="00BB3549"/>
    <w:rsid w:val="00BC3708"/>
    <w:rsid w:val="00BC4B52"/>
    <w:rsid w:val="00BE2304"/>
    <w:rsid w:val="00BE71E0"/>
    <w:rsid w:val="00BF41E4"/>
    <w:rsid w:val="00C04412"/>
    <w:rsid w:val="00C06C74"/>
    <w:rsid w:val="00C51236"/>
    <w:rsid w:val="00C54A50"/>
    <w:rsid w:val="00C663D7"/>
    <w:rsid w:val="00C67517"/>
    <w:rsid w:val="00C816E4"/>
    <w:rsid w:val="00C83B86"/>
    <w:rsid w:val="00C870F7"/>
    <w:rsid w:val="00C91A92"/>
    <w:rsid w:val="00CA41D5"/>
    <w:rsid w:val="00CB14DE"/>
    <w:rsid w:val="00CB6DE1"/>
    <w:rsid w:val="00CB7589"/>
    <w:rsid w:val="00CE04EE"/>
    <w:rsid w:val="00CE0ADB"/>
    <w:rsid w:val="00CE2A2B"/>
    <w:rsid w:val="00CE7469"/>
    <w:rsid w:val="00CE7DC9"/>
    <w:rsid w:val="00CF7603"/>
    <w:rsid w:val="00D066B3"/>
    <w:rsid w:val="00D11844"/>
    <w:rsid w:val="00D11ED3"/>
    <w:rsid w:val="00D209DC"/>
    <w:rsid w:val="00D239D6"/>
    <w:rsid w:val="00D32D04"/>
    <w:rsid w:val="00D36B51"/>
    <w:rsid w:val="00D44EA2"/>
    <w:rsid w:val="00D47E94"/>
    <w:rsid w:val="00D715BA"/>
    <w:rsid w:val="00D73E5F"/>
    <w:rsid w:val="00D83673"/>
    <w:rsid w:val="00D910ED"/>
    <w:rsid w:val="00D92FDD"/>
    <w:rsid w:val="00DA2B47"/>
    <w:rsid w:val="00DA7C83"/>
    <w:rsid w:val="00DE3076"/>
    <w:rsid w:val="00DF4C14"/>
    <w:rsid w:val="00E10715"/>
    <w:rsid w:val="00E13DCE"/>
    <w:rsid w:val="00E2160B"/>
    <w:rsid w:val="00E343CF"/>
    <w:rsid w:val="00E55800"/>
    <w:rsid w:val="00E57B6F"/>
    <w:rsid w:val="00E70458"/>
    <w:rsid w:val="00E8732C"/>
    <w:rsid w:val="00E94ED8"/>
    <w:rsid w:val="00E9527A"/>
    <w:rsid w:val="00EA3F7E"/>
    <w:rsid w:val="00EA4FC0"/>
    <w:rsid w:val="00EB468B"/>
    <w:rsid w:val="00EC0713"/>
    <w:rsid w:val="00EC0A7B"/>
    <w:rsid w:val="00ED1F19"/>
    <w:rsid w:val="00ED5075"/>
    <w:rsid w:val="00F035D4"/>
    <w:rsid w:val="00F06884"/>
    <w:rsid w:val="00F1001E"/>
    <w:rsid w:val="00F1432E"/>
    <w:rsid w:val="00F3151C"/>
    <w:rsid w:val="00F4109B"/>
    <w:rsid w:val="00F432EC"/>
    <w:rsid w:val="00F45912"/>
    <w:rsid w:val="00F510A7"/>
    <w:rsid w:val="00F7543A"/>
    <w:rsid w:val="00F767CC"/>
    <w:rsid w:val="00F833ED"/>
    <w:rsid w:val="00F87719"/>
    <w:rsid w:val="00F9561D"/>
    <w:rsid w:val="00F97450"/>
    <w:rsid w:val="00FA1CA2"/>
    <w:rsid w:val="00FA2E8E"/>
    <w:rsid w:val="00FC1916"/>
    <w:rsid w:val="00FE2554"/>
    <w:rsid w:val="00FE539D"/>
    <w:rsid w:val="00FE5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13FBE1"/>
  <w14:defaultImageDpi w14:val="32767"/>
  <w15:chartTrackingRefBased/>
  <w15:docId w15:val="{8556E632-7FBC-F844-93B9-A409C7ABC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3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ger, Karl</dc:creator>
  <cp:keywords/>
  <dc:description/>
  <cp:lastModifiedBy>Munger, Karl</cp:lastModifiedBy>
  <cp:revision>1</cp:revision>
  <dcterms:created xsi:type="dcterms:W3CDTF">2021-07-28T18:21:00Z</dcterms:created>
  <dcterms:modified xsi:type="dcterms:W3CDTF">2021-07-28T18:23:00Z</dcterms:modified>
</cp:coreProperties>
</file>